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A6E85" w14:textId="77777777" w:rsidR="00B9709B" w:rsidRPr="00AE60EE" w:rsidRDefault="00B9709B" w:rsidP="00B9709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sz w:val="28"/>
          <w:szCs w:val="28"/>
          <w:highlight w:val="yellow"/>
          <w:lang w:val="en-US"/>
        </w:rPr>
      </w:pPr>
      <w:bookmarkStart w:id="0" w:name="_gjdgxs" w:colFirst="0" w:colLast="0"/>
      <w:bookmarkStart w:id="1" w:name="_Hlk46838069"/>
      <w:bookmarkEnd w:id="0"/>
      <w:r w:rsidRPr="00AE60E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Wide-ranging transcriptomic analysis of </w:t>
      </w:r>
      <w:r w:rsidRPr="00AE60EE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>Poncirus trifoliata</w:t>
      </w:r>
      <w:r w:rsidRPr="00AE60E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, </w:t>
      </w:r>
      <w:r w:rsidRPr="00AE60EE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 xml:space="preserve">Citrus sunki, Citrus sinensis </w:t>
      </w:r>
      <w:r w:rsidRPr="00AE60E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and contrasting</w:t>
      </w:r>
      <w:r w:rsidRPr="00AE60EE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</w:t>
      </w:r>
      <w:r w:rsidRPr="00AE60E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hybrids reveals HLB tolerance mechanisms</w:t>
      </w:r>
    </w:p>
    <w:bookmarkEnd w:id="1"/>
    <w:p w14:paraId="2BE4CD3E" w14:textId="77777777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59ABCC" w14:textId="77777777" w:rsidR="00772517" w:rsidRPr="00FC23EF" w:rsidRDefault="00772517" w:rsidP="00FC23EF">
      <w:pP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FC23EF" w:rsidRDefault="00772517" w:rsidP="00FC23EF">
      <w:pPr>
        <w:spacing w:beforeLines="50" w:before="120" w:afterLines="50" w:after="12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lang w:val="en-US"/>
        </w:rPr>
        <w:t xml:space="preserve">Author affiliation: </w:t>
      </w:r>
    </w:p>
    <w:p w14:paraId="4FF28C56" w14:textId="77777777" w:rsidR="00FC23EF" w:rsidRPr="00DD7724" w:rsidRDefault="00FC23EF" w:rsidP="00FC23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724">
        <w:rPr>
          <w:rFonts w:ascii="Times New Roman" w:hAnsi="Times New Roman" w:cs="Times New Roman"/>
          <w:b/>
          <w:sz w:val="24"/>
          <w:szCs w:val="24"/>
          <w:lang w:val="en-US"/>
        </w:rPr>
        <w:t>Maiara Curtolo</w:t>
      </w:r>
    </w:p>
    <w:p w14:paraId="02457CE0" w14:textId="26FE8DB2" w:rsidR="00FC23EF" w:rsidRPr="00FC23EF" w:rsidRDefault="00FC23EF" w:rsidP="00FC2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23EF">
        <w:rPr>
          <w:rFonts w:ascii="Times New Roman" w:hAnsi="Times New Roman" w:cs="Times New Roman"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16B73CF" w14:textId="1BE69CBF" w:rsidR="00772517" w:rsidRPr="00FC23EF" w:rsidRDefault="00772517" w:rsidP="00FC23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Inaiara de Souza Pacheco </w:t>
      </w:r>
    </w:p>
    <w:p w14:paraId="2AB59040" w14:textId="268ACD1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01D896AF" w14:textId="7228CD20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Leonardo Pires Boava </w:t>
      </w:r>
    </w:p>
    <w:p w14:paraId="4804F7E6" w14:textId="01A7141E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1BB630C" w14:textId="1341DC52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 Aurélio Takita </w:t>
      </w:r>
    </w:p>
    <w:p w14:paraId="2712B1F5" w14:textId="60ADE7C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AA129F7" w14:textId="2D1947D6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Laís Moreira Granato</w:t>
      </w:r>
    </w:p>
    <w:p w14:paraId="48E5A5DF" w14:textId="3DE59ED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346823D" w14:textId="20178BA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4C26C4FA" w14:textId="134531FC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4C08F9B" w14:textId="5CF810ED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</w:rPr>
      </w:pPr>
      <w:r w:rsidRPr="00FC23EF">
        <w:rPr>
          <w:rFonts w:ascii="Times New Roman" w:hAnsi="Times New Roman" w:cs="Times New Roman"/>
          <w:b/>
        </w:rPr>
        <w:t>Alessandra Alves de Souza</w:t>
      </w:r>
    </w:p>
    <w:p w14:paraId="1B8F18BC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659DE43B" w14:textId="5BB4A4F5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vertAlign w:val="superscript"/>
        </w:rPr>
      </w:pPr>
      <w:r w:rsidRPr="00FC23EF">
        <w:rPr>
          <w:rFonts w:ascii="Times New Roman" w:hAnsi="Times New Roman" w:cs="Times New Roman"/>
          <w:b/>
        </w:rPr>
        <w:t>Mariângela Cristofani-Yaly</w:t>
      </w:r>
    </w:p>
    <w:p w14:paraId="15CFB218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12FF1F5D" w14:textId="700ACAB7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</w:p>
    <w:p w14:paraId="50F9BE0A" w14:textId="6AAA30D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4A9397D9" w14:textId="1E203BAA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EACD3CE" w14:textId="2228F24B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iara Curtolo</w:t>
      </w:r>
    </w:p>
    <w:p w14:paraId="2A72A1BB" w14:textId="0AB34D44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BA7E460" w14:textId="1BE8D5C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="00FC23EF" w:rsidRPr="00FC23EF">
        <w:rPr>
          <w:rFonts w:ascii="Times New Roman" w:hAnsi="Times New Roman" w:cs="Times New Roman"/>
          <w:bCs/>
          <w:sz w:val="24"/>
          <w:szCs w:val="24"/>
        </w:rPr>
        <w:t>maiaramc@hotmail.com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0B2902" w14:textId="77777777" w:rsidR="00DD7724" w:rsidRPr="003C7D5C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1183B" w14:textId="77777777" w:rsidR="00DD7724" w:rsidRPr="003C7D5C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B557D" w14:textId="77777777" w:rsidR="00DD7724" w:rsidRPr="003C7D5C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B963F" w14:textId="77777777" w:rsidR="00DD7724" w:rsidRPr="003C7D5C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9763C3" w14:textId="6AA853AE" w:rsidR="00B51186" w:rsidRPr="004B0D02" w:rsidRDefault="003C7D5C" w:rsidP="00B5118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AE60E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7567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51186" w:rsidRPr="00B511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1186" w:rsidRPr="004B0D02">
        <w:rPr>
          <w:rFonts w:ascii="Times New Roman" w:hAnsi="Times New Roman" w:cs="Times New Roman"/>
          <w:sz w:val="24"/>
          <w:szCs w:val="24"/>
          <w:lang w:val="en-US"/>
        </w:rPr>
        <w:t>Genes up regulated in Pool R which were down regulated in other genotypes</w:t>
      </w:r>
    </w:p>
    <w:tbl>
      <w:tblPr>
        <w:tblStyle w:val="Tabelacomgrade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3"/>
        <w:gridCol w:w="1985"/>
      </w:tblGrid>
      <w:tr w:rsidR="00B51186" w:rsidRPr="004B0D02" w14:paraId="018504FD" w14:textId="77777777" w:rsidTr="0018110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FC7923A" w14:textId="77777777" w:rsidR="00B51186" w:rsidRPr="000F5947" w:rsidRDefault="00B51186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ene d</w:t>
            </w:r>
            <w:r w:rsidRPr="000F594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418DF1" w14:textId="77777777" w:rsidR="00B51186" w:rsidRPr="000F5947" w:rsidRDefault="00B51186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0F59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Gene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EF2C58" w14:textId="77777777" w:rsidR="00B51186" w:rsidRPr="000F5947" w:rsidRDefault="00B51186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0F59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Genotype</w:t>
            </w:r>
          </w:p>
        </w:tc>
      </w:tr>
      <w:tr w:rsidR="00B51186" w:rsidRPr="004B0D02" w14:paraId="2572E0DA" w14:textId="77777777" w:rsidTr="00181104">
        <w:tc>
          <w:tcPr>
            <w:tcW w:w="4536" w:type="dxa"/>
            <w:tcBorders>
              <w:top w:val="single" w:sz="4" w:space="0" w:color="auto"/>
            </w:tcBorders>
          </w:tcPr>
          <w:p w14:paraId="671D094B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Quinone oxidoreducta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5FFA629A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ange1.1t0025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3A5A9E1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inensis</w:t>
            </w:r>
          </w:p>
        </w:tc>
      </w:tr>
      <w:tr w:rsidR="00B51186" w:rsidRPr="004B0D02" w14:paraId="6EB13084" w14:textId="77777777" w:rsidTr="00181104">
        <w:tc>
          <w:tcPr>
            <w:tcW w:w="4536" w:type="dxa"/>
          </w:tcPr>
          <w:p w14:paraId="4328C2F1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cycloartenol synthase</w:t>
            </w:r>
          </w:p>
        </w:tc>
        <w:tc>
          <w:tcPr>
            <w:tcW w:w="1843" w:type="dxa"/>
          </w:tcPr>
          <w:p w14:paraId="0DCB76CA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4g04730</w:t>
            </w:r>
          </w:p>
        </w:tc>
        <w:tc>
          <w:tcPr>
            <w:tcW w:w="1985" w:type="dxa"/>
          </w:tcPr>
          <w:p w14:paraId="5198D1B0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B51186" w:rsidRPr="004B0D02" w14:paraId="079C6623" w14:textId="77777777" w:rsidTr="00181104">
        <w:tc>
          <w:tcPr>
            <w:tcW w:w="4536" w:type="dxa"/>
          </w:tcPr>
          <w:p w14:paraId="1E9F2128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hypothetical protein VITISV_011279</w:t>
            </w:r>
          </w:p>
        </w:tc>
        <w:tc>
          <w:tcPr>
            <w:tcW w:w="1843" w:type="dxa"/>
          </w:tcPr>
          <w:p w14:paraId="59C7AFE8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1g15880</w:t>
            </w:r>
          </w:p>
        </w:tc>
        <w:tc>
          <w:tcPr>
            <w:tcW w:w="1985" w:type="dxa"/>
          </w:tcPr>
          <w:p w14:paraId="5CB42FD8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B51186" w:rsidRPr="004B0D02" w14:paraId="7787C14B" w14:textId="77777777" w:rsidTr="00181104">
        <w:tc>
          <w:tcPr>
            <w:tcW w:w="4536" w:type="dxa"/>
          </w:tcPr>
          <w:p w14:paraId="1606F913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hypothetical protein VITISV_000078</w:t>
            </w:r>
          </w:p>
        </w:tc>
        <w:tc>
          <w:tcPr>
            <w:tcW w:w="1843" w:type="dxa"/>
          </w:tcPr>
          <w:p w14:paraId="248E15C3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ange1.1t03893</w:t>
            </w:r>
          </w:p>
        </w:tc>
        <w:tc>
          <w:tcPr>
            <w:tcW w:w="1985" w:type="dxa"/>
          </w:tcPr>
          <w:p w14:paraId="79E594BB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B51186" w:rsidRPr="000F5947" w14:paraId="59D3DED3" w14:textId="77777777" w:rsidTr="00181104">
        <w:tc>
          <w:tcPr>
            <w:tcW w:w="4536" w:type="dxa"/>
          </w:tcPr>
          <w:p w14:paraId="2E0F41B9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erol regulatory element-binding site 2 protease</w:t>
            </w:r>
          </w:p>
        </w:tc>
        <w:tc>
          <w:tcPr>
            <w:tcW w:w="1843" w:type="dxa"/>
          </w:tcPr>
          <w:p w14:paraId="1A592A34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8g03710</w:t>
            </w:r>
          </w:p>
        </w:tc>
        <w:tc>
          <w:tcPr>
            <w:tcW w:w="1985" w:type="dxa"/>
          </w:tcPr>
          <w:p w14:paraId="69B4D81E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B51186" w:rsidRPr="004B0D02" w14:paraId="3B7BED5F" w14:textId="77777777" w:rsidTr="00181104">
        <w:tc>
          <w:tcPr>
            <w:tcW w:w="4536" w:type="dxa"/>
          </w:tcPr>
          <w:p w14:paraId="30181C05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uncharacterized protein LOC100795901 precursor</w:t>
            </w:r>
          </w:p>
        </w:tc>
        <w:tc>
          <w:tcPr>
            <w:tcW w:w="1843" w:type="dxa"/>
          </w:tcPr>
          <w:p w14:paraId="27F7BDB7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1g07510</w:t>
            </w:r>
          </w:p>
        </w:tc>
        <w:tc>
          <w:tcPr>
            <w:tcW w:w="1985" w:type="dxa"/>
          </w:tcPr>
          <w:p w14:paraId="6635DD69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B51186" w:rsidRPr="004B0D02" w14:paraId="7D4E4547" w14:textId="77777777" w:rsidTr="00181104">
        <w:tc>
          <w:tcPr>
            <w:tcW w:w="4536" w:type="dxa"/>
            <w:tcBorders>
              <w:bottom w:val="single" w:sz="4" w:space="0" w:color="auto"/>
            </w:tcBorders>
          </w:tcPr>
          <w:p w14:paraId="1C4E2264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cycloartenol synth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8A17BD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4g046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BD9D74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B51186" w:rsidRPr="004B0D02" w14:paraId="06EBCDE0" w14:textId="77777777" w:rsidTr="0018110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EC4A257" w14:textId="77777777" w:rsidR="00B51186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rubber peroxidase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4ACAA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ange1.1t0204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B0AD0F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 Pool</w:t>
            </w:r>
          </w:p>
        </w:tc>
      </w:tr>
      <w:tr w:rsidR="00B51186" w:rsidRPr="004B0D02" w14:paraId="7E5805C7" w14:textId="77777777" w:rsidTr="0018110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F45D169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class IV chitin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F641D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ange1.1t031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308480" w14:textId="77777777" w:rsidR="00B51186" w:rsidRPr="004B0D02" w:rsidRDefault="00B51186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unki</w:t>
            </w:r>
          </w:p>
        </w:tc>
      </w:tr>
    </w:tbl>
    <w:p w14:paraId="191DCD98" w14:textId="660CC22C" w:rsidR="00F71DDB" w:rsidRPr="004B0D02" w:rsidRDefault="00E75674" w:rsidP="00B5118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0D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7B2579" w14:textId="68E044CB" w:rsidR="00DA65BC" w:rsidRDefault="00DA65BC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525DDD" w14:textId="77777777" w:rsidR="001217E5" w:rsidRPr="00DD7724" w:rsidRDefault="001217E5" w:rsidP="00DA65BC">
      <w:pPr>
        <w:rPr>
          <w:lang w:val="en-US"/>
        </w:rPr>
      </w:pPr>
    </w:p>
    <w:sectPr w:rsidR="001217E5" w:rsidRPr="00DD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7E5"/>
    <w:rsid w:val="001217E5"/>
    <w:rsid w:val="003C7D5C"/>
    <w:rsid w:val="006B3D5F"/>
    <w:rsid w:val="00772517"/>
    <w:rsid w:val="00845A84"/>
    <w:rsid w:val="00AE60EE"/>
    <w:rsid w:val="00B51186"/>
    <w:rsid w:val="00B9709B"/>
    <w:rsid w:val="00DA65BC"/>
    <w:rsid w:val="00DD7724"/>
    <w:rsid w:val="00E75674"/>
    <w:rsid w:val="00F324D8"/>
    <w:rsid w:val="00F4026B"/>
    <w:rsid w:val="00F71DDB"/>
    <w:rsid w:val="00FB6FA7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  <w:style w:type="character" w:customStyle="1" w:styleId="fontstyle11">
    <w:name w:val="fontstyle11"/>
    <w:basedOn w:val="Fontepargpadro"/>
    <w:rsid w:val="00FC23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FC23EF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customStyle="1" w:styleId="Normal1">
    <w:name w:val="Normal1"/>
    <w:uiPriority w:val="99"/>
    <w:rsid w:val="00FC23EF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Maiara</cp:lastModifiedBy>
  <cp:revision>5</cp:revision>
  <dcterms:created xsi:type="dcterms:W3CDTF">2020-07-07T13:23:00Z</dcterms:created>
  <dcterms:modified xsi:type="dcterms:W3CDTF">2020-08-05T14:58:00Z</dcterms:modified>
</cp:coreProperties>
</file>